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1FC" w:rsidRPr="00D30BA1" w:rsidRDefault="001D4593" w:rsidP="00AA61FC">
      <w:pPr>
        <w:pStyle w:val="Caption"/>
        <w:rPr>
          <w:b w:val="0"/>
        </w:rPr>
      </w:pPr>
      <w:bookmarkStart w:id="0" w:name="_Toc19786215"/>
      <w:bookmarkStart w:id="1" w:name="_Toc23859976"/>
      <w:r>
        <w:t xml:space="preserve">Supplemental table </w:t>
      </w:r>
      <w:r w:rsidR="00AA61FC">
        <w:t xml:space="preserve">1 – </w:t>
      </w:r>
      <w:r w:rsidR="00AA61FC" w:rsidRPr="00C54A79">
        <w:t xml:space="preserve">List of inhibitors </w:t>
      </w:r>
      <w:r w:rsidR="002A4231">
        <w:t>utilised for the targeted</w:t>
      </w:r>
      <w:r w:rsidR="00AA61FC" w:rsidRPr="00C54A79">
        <w:t xml:space="preserve"> </w:t>
      </w:r>
      <w:r w:rsidR="00AA61FC">
        <w:t xml:space="preserve">small molecule inhibitor screen. </w:t>
      </w:r>
      <w:r w:rsidR="00AA61FC" w:rsidRPr="00D30BA1">
        <w:rPr>
          <w:b w:val="0"/>
        </w:rPr>
        <w:t xml:space="preserve">The major cellular targets of inhibitors included in the screen </w:t>
      </w:r>
      <w:proofErr w:type="gramStart"/>
      <w:r w:rsidR="00AA61FC" w:rsidRPr="00D30BA1">
        <w:rPr>
          <w:b w:val="0"/>
        </w:rPr>
        <w:t>are indicated</w:t>
      </w:r>
      <w:proofErr w:type="gramEnd"/>
      <w:r w:rsidR="00AA61FC" w:rsidRPr="00D30BA1">
        <w:rPr>
          <w:b w:val="0"/>
        </w:rPr>
        <w:t>.</w:t>
      </w:r>
      <w:bookmarkEnd w:id="0"/>
      <w:bookmarkEnd w:id="1"/>
    </w:p>
    <w:tbl>
      <w:tblPr>
        <w:tblStyle w:val="TableGrid2"/>
        <w:tblW w:w="7696" w:type="dxa"/>
        <w:jc w:val="center"/>
        <w:tblLook w:val="04A0" w:firstRow="1" w:lastRow="0" w:firstColumn="1" w:lastColumn="0" w:noHBand="0" w:noVBand="1"/>
      </w:tblPr>
      <w:tblGrid>
        <w:gridCol w:w="1556"/>
        <w:gridCol w:w="3660"/>
        <w:gridCol w:w="2480"/>
      </w:tblGrid>
      <w:tr w:rsidR="00AA61FC" w:rsidRPr="00EC5CD1" w:rsidTr="00677154">
        <w:trPr>
          <w:trHeight w:val="300"/>
          <w:jc w:val="center"/>
        </w:trPr>
        <w:tc>
          <w:tcPr>
            <w:tcW w:w="1556" w:type="dxa"/>
            <w:shd w:val="clear" w:color="auto" w:fill="D9D9D9" w:themeFill="background1" w:themeFillShade="D9"/>
            <w:noWrap/>
            <w:vAlign w:val="center"/>
            <w:hideMark/>
          </w:tcPr>
          <w:p w:rsidR="00AA61FC" w:rsidRPr="00EC5CD1" w:rsidRDefault="00AA61FC" w:rsidP="0067715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Compound</w:t>
            </w:r>
          </w:p>
        </w:tc>
        <w:tc>
          <w:tcPr>
            <w:tcW w:w="3660" w:type="dxa"/>
            <w:shd w:val="clear" w:color="auto" w:fill="D9D9D9" w:themeFill="background1" w:themeFillShade="D9"/>
            <w:noWrap/>
            <w:vAlign w:val="center"/>
            <w:hideMark/>
          </w:tcPr>
          <w:p w:rsidR="00AA61FC" w:rsidRPr="00EC5CD1" w:rsidRDefault="00AA61FC" w:rsidP="0067715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2480" w:type="dxa"/>
            <w:shd w:val="clear" w:color="auto" w:fill="D9D9D9" w:themeFill="background1" w:themeFillShade="D9"/>
            <w:noWrap/>
            <w:vAlign w:val="center"/>
            <w:hideMark/>
          </w:tcPr>
          <w:p w:rsidR="00AA61FC" w:rsidRPr="00EC5CD1" w:rsidRDefault="00AA61FC" w:rsidP="0067715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Major pathway</w:t>
            </w:r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ZD4547</w:t>
            </w:r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GFR1-3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GFR</w:t>
            </w:r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ZD5363</w:t>
            </w:r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kt</w:t>
            </w:r>
            <w:proofErr w:type="spellEnd"/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I3K/</w:t>
            </w: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kt</w:t>
            </w:r>
            <w:proofErr w:type="spellEnd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TOR</w:t>
            </w:r>
            <w:proofErr w:type="spellEnd"/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EZ235</w:t>
            </w:r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PI3K, </w:t>
            </w: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TOR</w:t>
            </w:r>
            <w:proofErr w:type="spellEnd"/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I3K/</w:t>
            </w: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kt</w:t>
            </w:r>
            <w:proofErr w:type="spellEnd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TOR</w:t>
            </w:r>
            <w:proofErr w:type="spellEnd"/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GJ398</w:t>
            </w:r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GFR1-3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GFR</w:t>
            </w:r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inimetinib</w:t>
            </w:r>
            <w:proofErr w:type="spellEnd"/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EK1/2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APK</w:t>
            </w:r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osutinib</w:t>
            </w:r>
            <w:proofErr w:type="spellEnd"/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rc</w:t>
            </w:r>
            <w:proofErr w:type="spellEnd"/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rc</w:t>
            </w:r>
            <w:proofErr w:type="spellEnd"/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X-795</w:t>
            </w:r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DK1, TBK1, IKKϵ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FkB</w:t>
            </w:r>
            <w:proofErr w:type="spellEnd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and TBK1</w:t>
            </w:r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ediranib</w:t>
            </w:r>
            <w:proofErr w:type="spellEnd"/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road-spectrum: VEGFR, Flt1/4, KIT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Broad-spectrum </w:t>
            </w: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TKi</w:t>
            </w:r>
            <w:proofErr w:type="spellEnd"/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eritinib</w:t>
            </w:r>
            <w:proofErr w:type="spellEnd"/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LK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LK</w:t>
            </w:r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rizotinib</w:t>
            </w:r>
            <w:proofErr w:type="spellEnd"/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et, ALK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LK</w:t>
            </w:r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Dabrafenib</w:t>
            </w:r>
            <w:proofErr w:type="spellEnd"/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RAF V600E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APK</w:t>
            </w:r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Dasatinib</w:t>
            </w:r>
            <w:proofErr w:type="spellEnd"/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road-spectrum: S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K</w:t>
            </w: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bl</w:t>
            </w:r>
            <w:proofErr w:type="spellEnd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, KIT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rc</w:t>
            </w:r>
            <w:proofErr w:type="spellEnd"/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oretinib</w:t>
            </w:r>
            <w:proofErr w:type="spellEnd"/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road-spectrum: VEGFR, MET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Broad-spectrum </w:t>
            </w: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TKi</w:t>
            </w:r>
            <w:proofErr w:type="spellEnd"/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Imatinib</w:t>
            </w:r>
            <w:proofErr w:type="spellEnd"/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Broad-spectrum: </w:t>
            </w: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bl</w:t>
            </w:r>
            <w:proofErr w:type="spellEnd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, KIT, PDGFR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Broad-spectrum </w:t>
            </w: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TKi</w:t>
            </w:r>
            <w:proofErr w:type="spellEnd"/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JQ1</w:t>
            </w:r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RD1-4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BET </w:t>
            </w: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romodomain</w:t>
            </w:r>
            <w:proofErr w:type="spellEnd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family</w:t>
            </w:r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envatinib</w:t>
            </w:r>
            <w:proofErr w:type="spellEnd"/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road-spectrum: VEGFR2/3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Broad-spectrum </w:t>
            </w: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TKi</w:t>
            </w:r>
            <w:proofErr w:type="spellEnd"/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K2206</w:t>
            </w:r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kt</w:t>
            </w:r>
            <w:proofErr w:type="spellEnd"/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I3K/</w:t>
            </w: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kt</w:t>
            </w:r>
            <w:proofErr w:type="spellEnd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TOR</w:t>
            </w:r>
            <w:proofErr w:type="spellEnd"/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K-8776</w:t>
            </w:r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HK1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TR-CHK1</w:t>
            </w:r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omelotin</w:t>
            </w:r>
            <w:bookmarkStart w:id="2" w:name="_GoBack"/>
            <w:bookmarkEnd w:id="2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ib</w:t>
            </w:r>
            <w:proofErr w:type="spellEnd"/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JAK1/2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JAK/STAT</w:t>
            </w:r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RT67307</w:t>
            </w:r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IKKϵ, TBK1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FkB</w:t>
            </w:r>
            <w:proofErr w:type="spellEnd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and TBK1</w:t>
            </w:r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VP-AUY922</w:t>
            </w:r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Hsp90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Hsp90</w:t>
            </w:r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VP-TAE684</w:t>
            </w:r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LK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LK</w:t>
            </w:r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albociclib</w:t>
            </w:r>
            <w:proofErr w:type="spellEnd"/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DK4, CDK6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ell cycle regulator</w:t>
            </w:r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azopanib</w:t>
            </w:r>
            <w:proofErr w:type="spellEnd"/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road-spectrum: VEGFR1-3, PDGFR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Broad-spectrum </w:t>
            </w: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TKi</w:t>
            </w:r>
            <w:proofErr w:type="spellEnd"/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F562271</w:t>
            </w:r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AK, Pyk2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AK</w:t>
            </w:r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onatinib</w:t>
            </w:r>
            <w:proofErr w:type="spellEnd"/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bl</w:t>
            </w:r>
            <w:proofErr w:type="spellEnd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, PDGFRα, VEGFR2, FGFR1, </w:t>
            </w: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rc</w:t>
            </w:r>
            <w:proofErr w:type="spellEnd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Broad-spectrum </w:t>
            </w: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TKi</w:t>
            </w:r>
            <w:proofErr w:type="spellEnd"/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SK126</w:t>
            </w:r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EZH2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EZH2 </w:t>
            </w: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ethyltransferase</w:t>
            </w:r>
            <w:proofErr w:type="spellEnd"/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ilmitasertib</w:t>
            </w:r>
            <w:proofErr w:type="spellEnd"/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K2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K2</w:t>
            </w:r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orafenib</w:t>
            </w:r>
            <w:proofErr w:type="spellEnd"/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road-spectrum: VEGFR2, B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RAF</w:t>
            </w: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, R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F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Broad-spectrum </w:t>
            </w: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TKi</w:t>
            </w:r>
            <w:proofErr w:type="spellEnd"/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unitinib</w:t>
            </w:r>
            <w:proofErr w:type="spellEnd"/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Broad-spectrum: VEGFR2, </w:t>
            </w: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DGFRß</w:t>
            </w:r>
            <w:proofErr w:type="spellEnd"/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Broad-spectrum </w:t>
            </w: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TKi</w:t>
            </w:r>
            <w:proofErr w:type="spellEnd"/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Trametinib</w:t>
            </w:r>
            <w:proofErr w:type="spellEnd"/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EK1/2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APK</w:t>
            </w:r>
          </w:p>
        </w:tc>
      </w:tr>
      <w:tr w:rsidR="00AA61FC" w:rsidRPr="00EC5CD1" w:rsidTr="00677154">
        <w:trPr>
          <w:trHeight w:val="300"/>
          <w:jc w:val="center"/>
        </w:trPr>
        <w:tc>
          <w:tcPr>
            <w:tcW w:w="1556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Vandetanib</w:t>
            </w:r>
            <w:proofErr w:type="spellEnd"/>
          </w:p>
        </w:tc>
        <w:tc>
          <w:tcPr>
            <w:tcW w:w="366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road-spectrum: VEGFR2/3, EGFR</w:t>
            </w:r>
          </w:p>
        </w:tc>
        <w:tc>
          <w:tcPr>
            <w:tcW w:w="2480" w:type="dxa"/>
            <w:noWrap/>
            <w:vAlign w:val="center"/>
            <w:hideMark/>
          </w:tcPr>
          <w:p w:rsidR="00AA61FC" w:rsidRPr="00EC5CD1" w:rsidRDefault="00AA61FC" w:rsidP="00677154">
            <w:pP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C5CD1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VEGFR</w:t>
            </w:r>
          </w:p>
        </w:tc>
      </w:tr>
    </w:tbl>
    <w:p w:rsidR="00387FAE" w:rsidRDefault="00387FAE"/>
    <w:sectPr w:rsidR="00387F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1FC"/>
    <w:rsid w:val="001D4593"/>
    <w:rsid w:val="00274B10"/>
    <w:rsid w:val="002A4231"/>
    <w:rsid w:val="002E534B"/>
    <w:rsid w:val="00387FAE"/>
    <w:rsid w:val="005069D8"/>
    <w:rsid w:val="00510085"/>
    <w:rsid w:val="006216AF"/>
    <w:rsid w:val="00721E7F"/>
    <w:rsid w:val="007506F8"/>
    <w:rsid w:val="009F7291"/>
    <w:rsid w:val="00AA61FC"/>
    <w:rsid w:val="00C9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2283D"/>
  <w15:chartTrackingRefBased/>
  <w15:docId w15:val="{0E4CCCD1-2614-4486-B8C2-AC3B2E538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A61FC"/>
    <w:pPr>
      <w:spacing w:after="0" w:line="360" w:lineRule="auto"/>
      <w:jc w:val="both"/>
    </w:pPr>
    <w:rPr>
      <w:rFonts w:ascii="Arial" w:hAnsi="Arial"/>
      <w:b/>
      <w:bCs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AA6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A6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205</Characters>
  <Application>Microsoft Office Word</Application>
  <DocSecurity>0</DocSecurity>
  <Lines>37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Lima</dc:creator>
  <cp:keywords/>
  <dc:description/>
  <cp:lastModifiedBy>Paul Huang</cp:lastModifiedBy>
  <cp:revision>3</cp:revision>
  <dcterms:created xsi:type="dcterms:W3CDTF">2020-03-13T14:31:00Z</dcterms:created>
  <dcterms:modified xsi:type="dcterms:W3CDTF">2020-03-21T13:11:00Z</dcterms:modified>
</cp:coreProperties>
</file>